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145B39" w14:textId="77777777" w:rsidR="009E409B" w:rsidRDefault="009E409B" w:rsidP="009E409B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27B4F2F" w14:textId="77777777" w:rsidR="008A5E31" w:rsidRDefault="00522B3D" w:rsidP="004E7815">
      <w:pPr>
        <w:spacing w:line="24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eastAsia="Arial" w:hAnsi="Arial" w:cs="Arial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3509B1C5" wp14:editId="5A555900">
            <wp:extent cx="5943600" cy="1917065"/>
            <wp:effectExtent l="0" t="0" r="0" b="6985"/>
            <wp:docPr id="19947002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700259" name="Picture 199470025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1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A538C" w14:textId="46F12D81" w:rsidR="004E7815" w:rsidRPr="000A3E97" w:rsidRDefault="004E7815" w:rsidP="004E7815">
      <w:pPr>
        <w:spacing w:line="240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  <w:r w:rsidRPr="000A3E97">
        <w:rPr>
          <w:rFonts w:ascii="Arial" w:eastAsia="Arial" w:hAnsi="Arial" w:cs="Arial"/>
          <w:b/>
          <w:bCs/>
          <w:color w:val="000000" w:themeColor="text1"/>
        </w:rPr>
        <w:t>S</w:t>
      </w:r>
      <w:r w:rsidR="0093333B">
        <w:rPr>
          <w:rFonts w:ascii="Arial" w:eastAsia="Arial" w:hAnsi="Arial" w:cs="Arial"/>
          <w:b/>
          <w:bCs/>
          <w:color w:val="000000" w:themeColor="text1"/>
        </w:rPr>
        <w:t>7</w:t>
      </w:r>
      <w:r w:rsidRPr="000A3E97">
        <w:rPr>
          <w:rFonts w:ascii="Arial" w:eastAsia="Arial" w:hAnsi="Arial" w:cs="Arial"/>
          <w:b/>
          <w:bCs/>
          <w:color w:val="000000" w:themeColor="text1"/>
        </w:rPr>
        <w:t xml:space="preserve"> </w:t>
      </w:r>
      <w:r w:rsidR="005F2F85" w:rsidRPr="000A3E97">
        <w:rPr>
          <w:rFonts w:ascii="Arial" w:eastAsia="Arial" w:hAnsi="Arial" w:cs="Arial"/>
          <w:b/>
          <w:bCs/>
          <w:color w:val="000000" w:themeColor="text1"/>
        </w:rPr>
        <w:t>File.</w:t>
      </w:r>
      <w:r w:rsidR="00AA1F91" w:rsidRPr="000A3E97">
        <w:rPr>
          <w:rFonts w:ascii="Arial" w:eastAsia="Arial" w:hAnsi="Arial" w:cs="Arial"/>
          <w:b/>
          <w:bCs/>
          <w:color w:val="000000" w:themeColor="text1"/>
        </w:rPr>
        <w:t xml:space="preserve"> </w:t>
      </w:r>
      <w:r w:rsidR="005F2F85" w:rsidRPr="000A3E97">
        <w:rPr>
          <w:rFonts w:ascii="Arial" w:eastAsia="Arial" w:hAnsi="Arial" w:cs="Arial"/>
          <w:b/>
          <w:bCs/>
          <w:color w:val="000000" w:themeColor="text1"/>
        </w:rPr>
        <w:t xml:space="preserve">Fig </w:t>
      </w:r>
      <w:r w:rsidR="00F30267">
        <w:rPr>
          <w:rFonts w:ascii="Arial" w:eastAsia="Arial" w:hAnsi="Arial" w:cs="Arial"/>
          <w:b/>
          <w:bCs/>
          <w:color w:val="000000" w:themeColor="text1"/>
        </w:rPr>
        <w:t>I</w:t>
      </w:r>
      <w:r w:rsidR="005F2F85" w:rsidRPr="000A3E97">
        <w:rPr>
          <w:rFonts w:ascii="Arial" w:eastAsia="Arial" w:hAnsi="Arial" w:cs="Arial"/>
          <w:b/>
          <w:bCs/>
          <w:color w:val="000000" w:themeColor="text1"/>
        </w:rPr>
        <w:t xml:space="preserve">ndividual animal variance. </w:t>
      </w:r>
      <w:r w:rsidRPr="000A3E97">
        <w:rPr>
          <w:rFonts w:ascii="Arial" w:eastAsia="Arial" w:hAnsi="Arial" w:cs="Arial"/>
          <w:color w:val="000000" w:themeColor="text1"/>
        </w:rPr>
        <w:t>This plot corresponds to the data shown in Figure 4</w:t>
      </w:r>
      <w:r w:rsidR="00F30267">
        <w:rPr>
          <w:rFonts w:ascii="Arial" w:eastAsia="Arial" w:hAnsi="Arial" w:cs="Arial"/>
          <w:color w:val="000000" w:themeColor="text1"/>
        </w:rPr>
        <w:t>C</w:t>
      </w:r>
      <w:r w:rsidRPr="000A3E97">
        <w:rPr>
          <w:rFonts w:ascii="Arial" w:eastAsia="Arial" w:hAnsi="Arial" w:cs="Arial"/>
          <w:color w:val="000000" w:themeColor="text1"/>
        </w:rPr>
        <w:t xml:space="preserve"> but indicates individual bird ID by color allowing visualization of the within-animal variance.</w:t>
      </w:r>
      <w:r w:rsidRPr="000A3E97">
        <w:rPr>
          <w:rFonts w:ascii="Arial" w:eastAsia="Arial" w:hAnsi="Arial" w:cs="Arial"/>
          <w:b/>
          <w:bCs/>
          <w:color w:val="000000" w:themeColor="text1"/>
        </w:rPr>
        <w:t xml:space="preserve"> </w:t>
      </w:r>
      <w:r w:rsidRPr="000A3E97">
        <w:rPr>
          <w:rFonts w:ascii="Arial" w:eastAsia="Arial" w:hAnsi="Arial" w:cs="Arial"/>
          <w:color w:val="000000" w:themeColor="text1"/>
        </w:rPr>
        <w:t xml:space="preserve">The legend indicates </w:t>
      </w:r>
      <w:proofErr w:type="gramStart"/>
      <w:r w:rsidRPr="000A3E97">
        <w:rPr>
          <w:rFonts w:ascii="Arial" w:eastAsia="Arial" w:hAnsi="Arial" w:cs="Arial"/>
          <w:color w:val="000000" w:themeColor="text1"/>
        </w:rPr>
        <w:t>the</w:t>
      </w:r>
      <w:proofErr w:type="gramEnd"/>
      <w:r w:rsidRPr="000A3E97">
        <w:rPr>
          <w:rFonts w:ascii="Arial" w:eastAsia="Arial" w:hAnsi="Arial" w:cs="Arial"/>
          <w:color w:val="000000" w:themeColor="text1"/>
        </w:rPr>
        <w:t xml:space="preserve"> individual bird ID. This plot </w:t>
      </w:r>
      <w:proofErr w:type="gramStart"/>
      <w:r w:rsidRPr="000A3E97">
        <w:rPr>
          <w:rFonts w:ascii="Arial" w:eastAsia="Arial" w:hAnsi="Arial" w:cs="Arial"/>
          <w:color w:val="000000" w:themeColor="text1"/>
        </w:rPr>
        <w:t>presents</w:t>
      </w:r>
      <w:proofErr w:type="gramEnd"/>
      <w:r w:rsidRPr="000A3E97">
        <w:rPr>
          <w:rFonts w:ascii="Arial" w:eastAsia="Arial" w:hAnsi="Arial" w:cs="Arial"/>
          <w:color w:val="000000" w:themeColor="text1"/>
        </w:rPr>
        <w:t xml:space="preserve"> between-group comparison (GFP vs. ASYN) for each of the five neuron types. Firing rates for WLR neurons were lower in the ASYN group relative to the GFP control (rank-sum test, p = 0.005 prior to correction, p = 0.026 after Holm correction).</w:t>
      </w:r>
      <w:r w:rsidR="00520C23" w:rsidRPr="000A3E97">
        <w:rPr>
          <w:rFonts w:ascii="Arial" w:eastAsia="Arial" w:hAnsi="Arial" w:cs="Arial"/>
          <w:color w:val="000000" w:themeColor="text1"/>
        </w:rPr>
        <w:t xml:space="preserve"> </w:t>
      </w:r>
    </w:p>
    <w:p w14:paraId="70A28021" w14:textId="77777777" w:rsidR="004E7815" w:rsidRDefault="004E7815" w:rsidP="008D4738">
      <w:pPr>
        <w:spacing w:line="240" w:lineRule="auto"/>
        <w:rPr>
          <w:rFonts w:ascii="Arial" w:eastAsia="Arial" w:hAnsi="Arial" w:cs="Arial"/>
          <w:color w:val="000000" w:themeColor="text1"/>
        </w:rPr>
      </w:pPr>
    </w:p>
    <w:sectPr w:rsidR="004E781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2E6DDD" w14:textId="77777777" w:rsidR="000734F9" w:rsidRDefault="000734F9" w:rsidP="007077BC">
      <w:pPr>
        <w:spacing w:after="0" w:line="240" w:lineRule="auto"/>
      </w:pPr>
      <w:r>
        <w:separator/>
      </w:r>
    </w:p>
  </w:endnote>
  <w:endnote w:type="continuationSeparator" w:id="0">
    <w:p w14:paraId="3C984943" w14:textId="77777777" w:rsidR="000734F9" w:rsidRDefault="000734F9" w:rsidP="00707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876816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F7EB21" w14:textId="07A683F4" w:rsidR="007077BC" w:rsidRDefault="007077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D16709" w14:textId="77777777" w:rsidR="007077BC" w:rsidRDefault="007077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518E8C" w14:textId="77777777" w:rsidR="000734F9" w:rsidRDefault="000734F9" w:rsidP="007077BC">
      <w:pPr>
        <w:spacing w:after="0" w:line="240" w:lineRule="auto"/>
      </w:pPr>
      <w:r>
        <w:separator/>
      </w:r>
    </w:p>
  </w:footnote>
  <w:footnote w:type="continuationSeparator" w:id="0">
    <w:p w14:paraId="34961867" w14:textId="77777777" w:rsidR="000734F9" w:rsidRDefault="000734F9" w:rsidP="007077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A04508"/>
    <w:multiLevelType w:val="hybridMultilevel"/>
    <w:tmpl w:val="BA9A53CC"/>
    <w:lvl w:ilvl="0" w:tplc="DA2428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F14BF7"/>
    <w:multiLevelType w:val="hybridMultilevel"/>
    <w:tmpl w:val="666824E8"/>
    <w:lvl w:ilvl="0" w:tplc="0C78B5D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0278691">
    <w:abstractNumId w:val="1"/>
  </w:num>
  <w:num w:numId="2" w16cid:durableId="1520007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302"/>
    <w:rsid w:val="00005AF7"/>
    <w:rsid w:val="000143D2"/>
    <w:rsid w:val="00030D8C"/>
    <w:rsid w:val="000734F9"/>
    <w:rsid w:val="00074E1A"/>
    <w:rsid w:val="000858E7"/>
    <w:rsid w:val="000A3E97"/>
    <w:rsid w:val="000E741C"/>
    <w:rsid w:val="00134A11"/>
    <w:rsid w:val="001D0E32"/>
    <w:rsid w:val="001D2667"/>
    <w:rsid w:val="00211B2D"/>
    <w:rsid w:val="002268DF"/>
    <w:rsid w:val="002327B6"/>
    <w:rsid w:val="0024070A"/>
    <w:rsid w:val="00360050"/>
    <w:rsid w:val="003B0622"/>
    <w:rsid w:val="003F51FF"/>
    <w:rsid w:val="004132D9"/>
    <w:rsid w:val="004156EA"/>
    <w:rsid w:val="00422ED3"/>
    <w:rsid w:val="0043738A"/>
    <w:rsid w:val="00462928"/>
    <w:rsid w:val="00463B63"/>
    <w:rsid w:val="00470178"/>
    <w:rsid w:val="00494103"/>
    <w:rsid w:val="004B4E54"/>
    <w:rsid w:val="004E7815"/>
    <w:rsid w:val="00520C23"/>
    <w:rsid w:val="00522B3D"/>
    <w:rsid w:val="00533ECD"/>
    <w:rsid w:val="005379FF"/>
    <w:rsid w:val="005544E4"/>
    <w:rsid w:val="005B3302"/>
    <w:rsid w:val="005C12F0"/>
    <w:rsid w:val="005F2AA3"/>
    <w:rsid w:val="005F2F85"/>
    <w:rsid w:val="006038B1"/>
    <w:rsid w:val="00623D53"/>
    <w:rsid w:val="00654F29"/>
    <w:rsid w:val="00691D96"/>
    <w:rsid w:val="0069348F"/>
    <w:rsid w:val="006C30F6"/>
    <w:rsid w:val="007077BC"/>
    <w:rsid w:val="007547E0"/>
    <w:rsid w:val="00761762"/>
    <w:rsid w:val="007817D6"/>
    <w:rsid w:val="00787A10"/>
    <w:rsid w:val="007A0D7B"/>
    <w:rsid w:val="007E44F2"/>
    <w:rsid w:val="008071B5"/>
    <w:rsid w:val="00833A1C"/>
    <w:rsid w:val="00837276"/>
    <w:rsid w:val="00893684"/>
    <w:rsid w:val="008A5E31"/>
    <w:rsid w:val="008C72AA"/>
    <w:rsid w:val="008D4738"/>
    <w:rsid w:val="008E5F43"/>
    <w:rsid w:val="008F2872"/>
    <w:rsid w:val="008F6FBA"/>
    <w:rsid w:val="00902820"/>
    <w:rsid w:val="0093333B"/>
    <w:rsid w:val="009767DB"/>
    <w:rsid w:val="009E409B"/>
    <w:rsid w:val="00A14A2C"/>
    <w:rsid w:val="00A665CB"/>
    <w:rsid w:val="00AA1F91"/>
    <w:rsid w:val="00AD74EE"/>
    <w:rsid w:val="00AF08F9"/>
    <w:rsid w:val="00B320E7"/>
    <w:rsid w:val="00BB4C30"/>
    <w:rsid w:val="00BD21DD"/>
    <w:rsid w:val="00BD3E19"/>
    <w:rsid w:val="00C1730A"/>
    <w:rsid w:val="00C25C58"/>
    <w:rsid w:val="00C378D1"/>
    <w:rsid w:val="00C37DFB"/>
    <w:rsid w:val="00C46ACA"/>
    <w:rsid w:val="00CB639B"/>
    <w:rsid w:val="00CC0A1A"/>
    <w:rsid w:val="00CE050C"/>
    <w:rsid w:val="00CE7093"/>
    <w:rsid w:val="00CF0246"/>
    <w:rsid w:val="00D064D5"/>
    <w:rsid w:val="00D27B70"/>
    <w:rsid w:val="00D31AF3"/>
    <w:rsid w:val="00D36A2A"/>
    <w:rsid w:val="00DD01EB"/>
    <w:rsid w:val="00E05C6E"/>
    <w:rsid w:val="00E71E06"/>
    <w:rsid w:val="00F13EC2"/>
    <w:rsid w:val="00F30267"/>
    <w:rsid w:val="00F75F8B"/>
    <w:rsid w:val="00FA4B5D"/>
    <w:rsid w:val="00FF1730"/>
    <w:rsid w:val="00FF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95DBE"/>
  <w15:chartTrackingRefBased/>
  <w15:docId w15:val="{9659F629-EEBD-4B1A-875E-147D26B52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33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3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3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3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3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3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3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3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3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3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3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3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3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3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3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3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3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3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3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3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3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33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3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33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3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3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3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3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30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E40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409B"/>
    <w:pPr>
      <w:spacing w:after="0" w:line="240" w:lineRule="auto"/>
      <w:jc w:val="both"/>
    </w:pPr>
    <w:rPr>
      <w:rFonts w:ascii="Arial" w:hAnsi="Arial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409B"/>
    <w:rPr>
      <w:rFonts w:ascii="Arial" w:hAnsi="Arial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07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7BC"/>
  </w:style>
  <w:style w:type="paragraph" w:styleId="Footer">
    <w:name w:val="footer"/>
    <w:basedOn w:val="Normal"/>
    <w:link w:val="FooterChar"/>
    <w:uiPriority w:val="99"/>
    <w:unhideWhenUsed/>
    <w:rsid w:val="00707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7B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7DB"/>
    <w:pPr>
      <w:spacing w:after="160"/>
      <w:jc w:val="left"/>
    </w:pPr>
    <w:rPr>
      <w:rFonts w:asciiTheme="minorHAnsi" w:hAnsiTheme="minorHAns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7DB"/>
    <w:rPr>
      <w:rFonts w:ascii="Arial" w:hAnsi="Arial"/>
      <w:b/>
      <w:bCs/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A4B5D"/>
    <w:pPr>
      <w:spacing w:after="0" w:line="240" w:lineRule="auto"/>
      <w:jc w:val="both"/>
    </w:pPr>
    <w:rPr>
      <w:rFonts w:ascii="Calibri" w:hAnsi="Calibri" w:cs="Calibri"/>
      <w:kern w:val="0"/>
      <w:sz w:val="22"/>
      <w:szCs w:val="22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FA4B5D"/>
    <w:rPr>
      <w:rFonts w:ascii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iller</dc:creator>
  <cp:keywords/>
  <dc:description/>
  <cp:lastModifiedBy>Miller, Julie Elizabeth - (juliemiller)</cp:lastModifiedBy>
  <cp:revision>9</cp:revision>
  <dcterms:created xsi:type="dcterms:W3CDTF">2026-07-01T13:50:00Z</dcterms:created>
  <dcterms:modified xsi:type="dcterms:W3CDTF">2026-07-10T21:24:00Z</dcterms:modified>
</cp:coreProperties>
</file>